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3E940" w14:textId="1F9EEECB" w:rsidR="00C533E8" w:rsidRPr="002C56A1" w:rsidRDefault="00C533E8" w:rsidP="00C533E8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2C56A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upplementary</w:t>
      </w:r>
      <w:r w:rsidRPr="002C56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3236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t</w:t>
      </w:r>
      <w:r w:rsidR="00683E1E" w:rsidRPr="002C56A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able</w:t>
      </w:r>
      <w:r w:rsidRPr="002C56A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2C56A1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2C56A1">
        <w:rPr>
          <w:rFonts w:ascii="Times New Roman" w:hAnsi="Times New Roman" w:cs="Times New Roman"/>
          <w:sz w:val="24"/>
          <w:szCs w:val="24"/>
        </w:rPr>
        <w:t xml:space="preserve"> Structure and properties of microneedle compositions of different herbal compounds; if </w:t>
      </w:r>
      <w:proofErr w:type="spellStart"/>
      <w:r w:rsidR="00F67584">
        <w:rPr>
          <w:rFonts w:ascii="Times New Roman" w:hAnsi="Times New Roman" w:cs="Times New Roman"/>
          <w:sz w:val="24"/>
          <w:szCs w:val="24"/>
        </w:rPr>
        <w:t>d</w:t>
      </w:r>
      <w:r w:rsidRPr="002C56A1">
        <w:rPr>
          <w:rFonts w:ascii="Times New Roman" w:hAnsi="Times New Roman" w:cs="Times New Roman"/>
          <w:sz w:val="24"/>
          <w:szCs w:val="24"/>
        </w:rPr>
        <w:t>urg</w:t>
      </w:r>
      <w:proofErr w:type="spellEnd"/>
      <w:r w:rsidRPr="002C56A1">
        <w:rPr>
          <w:rFonts w:ascii="Times New Roman" w:hAnsi="Times New Roman" w:cs="Times New Roman"/>
          <w:sz w:val="24"/>
          <w:szCs w:val="24"/>
        </w:rPr>
        <w:t xml:space="preserve"> delivery system is dual system and </w:t>
      </w:r>
      <w:r w:rsidR="00F67584">
        <w:rPr>
          <w:rFonts w:ascii="Times New Roman" w:hAnsi="Times New Roman" w:cs="Times New Roman"/>
          <w:sz w:val="24"/>
          <w:szCs w:val="24"/>
        </w:rPr>
        <w:t>o</w:t>
      </w:r>
      <w:r w:rsidRPr="002C56A1">
        <w:rPr>
          <w:rFonts w:ascii="Times New Roman" w:hAnsi="Times New Roman" w:cs="Times New Roman"/>
          <w:sz w:val="24"/>
          <w:szCs w:val="24"/>
        </w:rPr>
        <w:t>ther compounds cell is NA then MNs tip-base is drug-containing vs. drug-absent.</w:t>
      </w:r>
    </w:p>
    <w:tbl>
      <w:tblPr>
        <w:tblW w:w="139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701"/>
        <w:gridCol w:w="1985"/>
        <w:gridCol w:w="2126"/>
        <w:gridCol w:w="1134"/>
        <w:gridCol w:w="1985"/>
        <w:gridCol w:w="1025"/>
      </w:tblGrid>
      <w:tr w:rsidR="00790017" w:rsidRPr="00790017" w14:paraId="27B38396" w14:textId="77777777" w:rsidTr="004E26A0">
        <w:trPr>
          <w:trHeight w:val="172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F460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erbal comp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F9C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Foundation</w:t>
            </w:r>
          </w:p>
          <w:p w14:paraId="06C01ED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(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ase</w:t>
            </w:r>
            <w:proofErr w:type="gram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to ti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C84D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Other compou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FDD7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rg delivery syste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F865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icroneedle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1208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perform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B6F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Wound typ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D903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Efficiency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2E12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</w:tr>
      <w:tr w:rsidR="00790017" w:rsidRPr="00790017" w14:paraId="5C0DD0EF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BC7B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urcumin made MO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8AF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γ-P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998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Zn- Curcumin MO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96BF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F05D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0×10 matrix</w:t>
            </w:r>
          </w:p>
          <w:p w14:paraId="49FF1A2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5A9A8A4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466.23±11.72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75B6BBC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260.38±3.02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E84C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penetrates the cuticle of mouse back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99FA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otal skin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E111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Reduces oxidative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tress;</w:t>
            </w:r>
            <w:proofErr w:type="gramEnd"/>
          </w:p>
          <w:p w14:paraId="4362C09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 angiogene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3A99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&lt;EndNote&gt;&lt;Cite&gt;&lt;Author&gt;Yang&lt;/Author&gt;&lt;Year&gt;2023&lt;/Year&gt;&lt;RecNum&gt;846&lt;/RecNum&gt;&lt;DisplayText&gt;(Yang et al., 2023f)&lt;/DisplayText&gt;&lt;record&gt;&lt;rec-number&gt;846&lt;/rec-number&gt;&lt;foreign-keys&gt;&lt;key app="EN" db-id="spd9w0dd9r0d5bertemvfsxhtwtervzaxfar" timestamp="1689659915"&gt;846&lt;/key&gt;&lt;/foreign-keys&gt;&lt;ref-type name="Journal Article"&gt;17&lt;/ref-type&gt;&lt;contributors&gt;&lt;authors&gt;&lt;author&gt;Yang, Y.&lt;/author&gt;&lt;author&gt;Wang, P.&lt;/author&gt;&lt;author&gt;Gong, Y.&lt;/author&gt;&lt;author&gt;Yu, Z.&lt;/author&gt;&lt;author&gt;Gan, Y.&lt;/author&gt;&lt;author&gt;Li, P.&lt;/author&gt;&lt;author&gt;Liu, W.&lt;/author&gt;&lt;author&gt;Wang, X.&lt;/author&gt;&lt;/authors&gt;&lt;/contributors&gt;&lt;auth-address&gt;Department of Plastic and Reconstructive Surgery, Shanghai Key Laboratory of Tissue Engineering, Shanghai Ninth People&amp;apos;s Hospital, Shanghai Jiao Tong University School of Medicine, Shanghai 200011, China.&lt;/auth-address&gt;&lt;titles&gt;&lt;title&gt;Curcumin-zinc framework encapsulated microneedle patch for promoting hair growth&lt;/title&gt;&lt;secondary-title&gt;Theranostics&lt;/secondary-title&gt;&lt;/titles&gt;&lt;periodical&gt;&lt;full-title&gt;Theranostics&lt;/full-title&gt;&lt;/periodical&gt;&lt;pages&gt;3675-3688&lt;/pages&gt;&lt;volume&gt;13&lt;/volume&gt;&lt;number&gt;11&lt;/number&gt;&lt;edition&gt;2023/07/13&lt;/edition&gt;&lt;keywords&gt;&lt;keyword&gt;Mice&lt;/keyword&gt;&lt;keyword&gt;Animals&lt;/keyword&gt;&lt;keyword&gt;*Curcumin/pharmacology/therapeutic use&lt;/keyword&gt;&lt;keyword&gt;Zinc/pharmacology&lt;/keyword&gt;&lt;keyword&gt;Ki-67 Antigen&lt;/keyword&gt;&lt;keyword&gt;Mice, Inbred C57BL&lt;/keyword&gt;&lt;keyword&gt;Hair&lt;/keyword&gt;&lt;keyword&gt;Alopecia/drug therapy&lt;/keyword&gt;&lt;keyword&gt;Drug Delivery Systems&lt;/keyword&gt;&lt;keyword&gt;Organic Chemicals/pharmacology&lt;/keyword&gt;&lt;keyword&gt;androgenic alopecia&lt;/keyword&gt;&lt;keyword&gt;curcumin&lt;/keyword&gt;&lt;keyword&gt;hair loss&lt;/keyword&gt;&lt;keyword&gt;microneedles&lt;/keyword&gt;&lt;keyword&gt;zinc organic framework&lt;/keyword&gt;&lt;/keywords&gt;&lt;dates&gt;&lt;year&gt;2023&lt;/year&gt;&lt;/dates&gt;&lt;isbn&gt;1838-7640&lt;/isbn&gt;&lt;accession-num&gt;37441591&lt;/accession-num&gt;&lt;urls&gt;&lt;/urls&gt;&lt;custom2&gt;PMC10334826&lt;/custom2&gt;&lt;electronic-resource-num&gt;10.7150/thno.84118&lt;/electronic-resource-num&gt;&lt;remote-database-provider&gt;NLM&lt;/remote-database-provider&gt;&lt;language&gt;eng&lt;/language&gt;&lt;/record&gt;&lt;/Cite&gt;&lt;/EndNote&gt;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Yang et al., 2023f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5A38BE35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53AD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no curcu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E1D2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elatin+HA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+sodium alginate; 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F22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0" w:name="_Hlk140658036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w indocyanine Green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2D15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5483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20×20 matrix</w:t>
            </w:r>
          </w:p>
          <w:p w14:paraId="4770A23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470B632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54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1AE7CD3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9B7E4E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7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682A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ss: &gt;1.225×10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-2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765E6A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penetrate the cuticle of mice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6E8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otal skin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D1FD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Reduces lymphocyte and neutrophil accumulation</w:t>
            </w:r>
          </w:p>
        </w:tc>
        <w:bookmarkStart w:id="1" w:name="_Hlk140658212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A73C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TaGFuPC9BdXRob3I+PFllYXI+MjAyMjwvWWVhcj48UmVj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TaGFuPC9BdXRob3I+PFllYXI+MjAyMjwvWWVhcj48UmVj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Shan et al., 2022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"/>
          </w:p>
        </w:tc>
      </w:tr>
      <w:tr w:rsidR="00790017" w:rsidRPr="00790017" w14:paraId="1E9C086F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5EF7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2" w:name="_Hlk140997559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arvacrol</w:t>
            </w:r>
            <w:bookmarkEnd w:id="2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830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oth layers are made of PVP+PV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F67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7F33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963B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9×19 matrix</w:t>
            </w:r>
          </w:p>
          <w:p w14:paraId="00C4015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7A73F22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D1D4E3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784F1C4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B5E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</w:p>
          <w:p w14:paraId="0C7DC26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 vitro penetration depth: 378 </w:t>
            </w:r>
            <w:proofErr w:type="spellStart"/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;</w:t>
            </w:r>
            <w:proofErr w:type="gramEnd"/>
          </w:p>
          <w:p w14:paraId="4F96887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0.46% decrease in needle height at 32 N force/arr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CBF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2E70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 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S. aureus/ P. aeruginosa</w:t>
            </w:r>
          </w:p>
        </w:tc>
        <w:bookmarkStart w:id="3" w:name="_Hlk140999529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5781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NaXI8L0F1dGhvcj48WWVhcj4yMDIwPC9ZZWFyPjxSZWNO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NaXI8L0F1dGhvcj48WWVhcj4yMDIwPC9ZZWFyPjxSZWNO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Mir et al., 2020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3"/>
          </w:p>
        </w:tc>
      </w:tr>
      <w:tr w:rsidR="00790017" w:rsidRPr="00790017" w14:paraId="317D0D89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C3F2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>Protocatechuic aldehy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70D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ype 1: HA; Type 2: HA+ gela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7DDD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73C4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F79B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673CE46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10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613207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4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D91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penetrates the cuticle of normal skin and HS 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208F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yperplastic scarr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FD69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Decreases angiogenic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ctivity;</w:t>
            </w:r>
            <w:proofErr w:type="gramEnd"/>
          </w:p>
          <w:p w14:paraId="7CF8EC8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creases apoptosis of PA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ells;</w:t>
            </w:r>
            <w:proofErr w:type="gramEnd"/>
          </w:p>
          <w:p w14:paraId="74969FF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hibits collagen expression</w:t>
            </w:r>
          </w:p>
        </w:tc>
        <w:bookmarkStart w:id="4" w:name="_Hlk141001065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3345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IYW88L0F1dGhvcj48WWVhcj4yMDIzPC9ZZWFyPjxSZWNO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IYW88L0F1dGhvcj48WWVhcj4yMDIzPC9ZZWFyPjxSZWNO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Hao et al., 2023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4"/>
          </w:p>
        </w:tc>
      </w:tr>
      <w:tr w:rsidR="00790017" w:rsidRPr="00790017" w14:paraId="118377A4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CFF4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Quercet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9738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oth layers are made of alginate+ HA+ gela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A34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u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2+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/Zn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2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E46A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8BA5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69F2C2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11F691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F34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 vivo penetration depth: about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7C5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5" w:name="_Hlk141001860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hird-degree burn wound</w:t>
            </w:r>
            <w:bookmarkEnd w:id="5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2695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romotes hair follicle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eneration;</w:t>
            </w:r>
            <w:proofErr w:type="gramEnd"/>
          </w:p>
          <w:p w14:paraId="699F61A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angiogenesis</w:t>
            </w:r>
          </w:p>
        </w:tc>
        <w:bookmarkStart w:id="6" w:name="_Hlk141002480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22F0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aaGFuZzwvQXV0aG9yPjxZZWFyPjIwMjM8L1llYXI+PFJl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aaGFuZzwvQXV0aG9yPjxZZWFyPjIwMjM8L1llYXI+PFJl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Zhang et al., 2023b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6"/>
          </w:p>
        </w:tc>
      </w:tr>
      <w:tr w:rsidR="00790017" w:rsidRPr="00790017" w14:paraId="7492F141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17C5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Quercetin N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AE9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2905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all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7A63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001D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9×9 matrix</w:t>
            </w:r>
          </w:p>
          <w:p w14:paraId="1A54677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3312BE9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71275A3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A6E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ngth: &gt;0.03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195BCB4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tro insertion depth: 420μ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32B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BA81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ttenuating fibroblast pro-fibrotic gene expression</w:t>
            </w:r>
          </w:p>
        </w:tc>
        <w:bookmarkStart w:id="7" w:name="_Hlk141001521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CD77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VuPC9BdXRob3I+PFllYXI+MjAyMjwvWWVhcj48UmVj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VuPC9BdXRob3I+PFllYXI+MjAyMjwvWWVhcj48UmVj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Chen et al., 2022d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7"/>
          </w:p>
        </w:tc>
      </w:tr>
      <w:tr w:rsidR="00790017" w:rsidRPr="00790017" w14:paraId="5E96FA85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E42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Quercet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CD3E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F7D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D-MOF/hypertrophic scar fibroblasts membra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6ED4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9400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0×10 matrix</w:t>
            </w:r>
          </w:p>
          <w:p w14:paraId="1FB9AC0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quadrangular tower-like shape</w:t>
            </w:r>
          </w:p>
          <w:p w14:paraId="3109429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38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B4D521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23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7053C42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48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9E18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hardness values: 0.56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226E5A4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 vivo penetration depth: &gt;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316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yperplastic scarr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9025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duction of HS cell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poptosis;</w:t>
            </w:r>
            <w:proofErr w:type="gramEnd"/>
          </w:p>
          <w:p w14:paraId="561B161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Reduces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fibrosis;</w:t>
            </w:r>
            <w:proofErr w:type="gramEnd"/>
          </w:p>
          <w:p w14:paraId="682C99B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nti-inflammatory</w:t>
            </w:r>
          </w:p>
        </w:tc>
        <w:bookmarkStart w:id="8" w:name="_Hlk140928537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22EB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dTwvQXV0aG9yPjxZZWFyPjIwMjE8L1llYXI+PFJlY051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dTwvQXV0aG9yPjxZZWFyPjIwMjE8L1llYXI+PFJlY051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Wu et al., 2021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8"/>
          </w:p>
        </w:tc>
      </w:tr>
      <w:tr w:rsidR="00790017" w:rsidRPr="00790017" w14:paraId="23A67A3F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5AA9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9" w:name="_Hlk141010930"/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siaticoside</w:t>
            </w:r>
            <w:bookmarkEnd w:id="9"/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45E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γ-P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B45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Xen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91AC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Hydrogel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57F2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0×10 matrix</w:t>
            </w:r>
          </w:p>
          <w:p w14:paraId="7A3C488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75B7F7F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5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DB118D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 xml:space="preserve">Width: 2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0D6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>In vitro: penetrates the cuticle of dead pig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263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iabetic wou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70BA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ccelerates collagen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eposition;</w:t>
            </w:r>
            <w:proofErr w:type="gramEnd"/>
          </w:p>
          <w:p w14:paraId="5D15F38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ccelerates angiogenesis</w:t>
            </w:r>
          </w:p>
        </w:tc>
        <w:bookmarkStart w:id="10" w:name="_Hlk141012191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D872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YW5nPC9BdXRob3I+PFllYXI+MjAyMjwvWWVhcj48UmVj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YW5nPC9BdXRob3I+PFllYXI+MjAyMjwvWWVhcj48UmVj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Wang et al., 2022b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0"/>
          </w:p>
        </w:tc>
      </w:tr>
      <w:tr w:rsidR="00790017" w:rsidRPr="00790017" w14:paraId="5E64FDD2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C9AA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11" w:name="_Hlk141012476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Luteolin</w:t>
            </w:r>
            <w:bookmarkEnd w:id="11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E0D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oth layers are made of 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357F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nomotor/ICG/L-Ar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2D58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78A3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097E53D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E62721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F84D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penetrates the cuticle of r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7231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S. aureus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infected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8EE2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 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S. aureus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and biofilm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formation;</w:t>
            </w:r>
            <w:proofErr w:type="gramEnd"/>
          </w:p>
          <w:p w14:paraId="1B0664F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collagen deposition</w:t>
            </w:r>
          </w:p>
        </w:tc>
        <w:bookmarkStart w:id="12" w:name="_Hlk141013969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BC36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VuPC9BdXRob3I+PFllYXI+MjAyMzwvWWVhcj48UmVj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VuPC9BdXRob3I+PFllYXI+MjAyMzwvWWVhcj48UmVj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Chen et al., 2023b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2"/>
          </w:p>
        </w:tc>
      </w:tr>
      <w:tr w:rsidR="00790017" w:rsidRPr="00790017" w14:paraId="100144AC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A373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anax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otoginseng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saponi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B96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hitosan hydrogel dressing (CSHD); CS; PV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5D47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g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2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4E0C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riple system; hydrogel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FFC5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20×20 matrix</w:t>
            </w:r>
          </w:p>
          <w:p w14:paraId="350FC15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E6A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ngth: &gt;0.25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6AD7ED7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transdermal triangles observed in rat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E619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. aureus infected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3033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 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S. aureus/ E. </w:t>
            </w:r>
            <w:proofErr w:type="gram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coli;</w:t>
            </w:r>
            <w:proofErr w:type="gramEnd"/>
          </w:p>
          <w:p w14:paraId="008F770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Promotes 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collagen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eposition;</w:t>
            </w:r>
            <w:proofErr w:type="gramEnd"/>
          </w:p>
          <w:p w14:paraId="1AD7034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angiogenesis</w:t>
            </w:r>
          </w:p>
        </w:tc>
        <w:bookmarkStart w:id="13" w:name="_Hlk141103285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6185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OaW5nPC9BdXRob3I+PFllYXI+MjAyMjwvWWVhcj48UmVj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OaW5nPC9BdXRob3I+PFllYXI+MjAyMjwvWWVhcj48UmVj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Ning et al., 2022b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3"/>
          </w:p>
        </w:tc>
      </w:tr>
      <w:tr w:rsidR="00790017" w:rsidRPr="00790017" w14:paraId="52F75055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441F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siatic ac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3858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Premna</w:t>
            </w:r>
            <w:proofErr w:type="spellEnd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microphylla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ext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B1D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3F78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Hydrogel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C6E0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5×15 matrix</w:t>
            </w:r>
          </w:p>
          <w:p w14:paraId="0AC6F1E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0D3B8E5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0CFEAB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036BF27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5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17A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3% </w:t>
            </w:r>
            <w:proofErr w:type="spell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Premna</w:t>
            </w:r>
            <w:proofErr w:type="spellEnd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proofErr w:type="spell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microphylla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extraction MN compression stress: &gt;0.08 </w:t>
            </w:r>
            <w:proofErr w:type="spellStart"/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mp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;</w:t>
            </w:r>
            <w:proofErr w:type="gramEnd"/>
          </w:p>
          <w:p w14:paraId="5F35D88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2%: &gt;0.03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m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1ACD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otal skin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03AC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 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E. coli/ S. </w:t>
            </w:r>
            <w:proofErr w:type="gramStart"/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aureus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;</w:t>
            </w:r>
            <w:proofErr w:type="gramEnd"/>
          </w:p>
          <w:p w14:paraId="6DAB9E2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angiogene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E873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k8L0F1dGhvcj48WWVhcj4yMDIxPC9ZZWFyPjxSZWNO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DaGk8L0F1dGhvcj48WWVhcj4yMDIxPC9ZZWFyPjxSZWNO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Chi et al., 2021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65F919D0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19BA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siatic ac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45A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14" w:name="_Hlk141016426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ype 1 (hydrogel MN): 15%w/w PVA+ 2%w/w CS</w:t>
            </w:r>
          </w:p>
          <w:p w14:paraId="111913A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ype 2(dissolving MN): 11%w/w PVP+2%w/w CS</w:t>
            </w:r>
            <w:bookmarkEnd w:id="14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49EE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1C41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Hydrogel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C5F9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0E9C681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404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(type 1); 372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(type 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2FB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ype 1 MN vertical fracture test: 1.26–1.77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68FC845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ype 2: 0.43–0.51 N/need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200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otal skin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BAAF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romote collagen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eposition;</w:t>
            </w:r>
            <w:proofErr w:type="gramEnd"/>
          </w:p>
          <w:p w14:paraId="2A4BA9F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fibroblast migratio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349F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SeWFsbDwvQXV0aG9yPjxZZWFyPjIwMjI8L1llYXI+PFJl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k5vdiA1PC9kYXRlPjwv
cHViLWRhdGVzPjwvZGF0ZXM+PGlzYm4+MDM3OC01MTczPC9pc2JuPjxhY2Nlc3Npb24tbnVtPjM2
MTYyNjA3PC9hY2Nlc3Npb24tbnVtPjx1cmxzPjwvdXJscz48ZWxlY3Ryb25pYy1yZXNvdXJjZS1u
dW0+MTAuMTAxNi9qLmlqcGhhcm0uMjAyMi4xMjIyMjE8L2VsZWN0cm9uaWMtcmVzb3VyY2UtbnVt
PjxyZW1vdGUtZGF0YWJhc2UtcHJvdmlkZXI+TkxNPC9yZW1vdGUtZGF0YWJhc2UtcHJvdmlkZXI+
PGxhbmd1YWdlPmVuZzwvbGFuZ3VhZ2U+PC9yZWNvcmQ+PC9DaXRlPjwvRW5kTm90ZT4A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SeWFsbDwvQXV0aG9yPjxZZWFyPjIwMjI8L1llYXI+PFJl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k5vdiA1PC9kYXRlPjwv
cHViLWRhdGVzPjwvZGF0ZXM+PGlzYm4+MDM3OC01MTczPC9pc2JuPjxhY2Nlc3Npb24tbnVtPjM2
MTYyNjA3PC9hY2Nlc3Npb24tbnVtPjx1cmxzPjwvdXJscz48ZWxlY3Ryb25pYy1yZXNvdXJjZS1u
dW0+MTAuMTAxNi9qLmlqcGhhcm0uMjAyMi4xMjIyMjE8L2VsZWN0cm9uaWMtcmVzb3VyY2UtbnVt
PjxyZW1vdGUtZGF0YWJhc2UtcHJvdmlkZXI+TkxNPC9yZW1vdGUtZGF0YWJhc2UtcHJvdmlkZXI+
PGxhbmd1YWdlPmVuZzwvbGFuZ3VhZ2U+PC9yZWNvcmQ+PC9DaXRlPjwvRW5kTm90ZT4A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Ryall et al., 2022a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521B5066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02A4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anshinone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II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vertAlign w:val="subscript"/>
                <w:lang w:eastAsia="de-DE" w:bidi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17A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oth layers made of PVP/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0039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5A29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BA80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0×10 matrix</w:t>
            </w:r>
          </w:p>
          <w:p w14:paraId="7769728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235B6D0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 xml:space="preserve">Hight: 5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057354A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2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3482743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10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1FA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>In vitro: penetrates the cuticle of dead pig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7E99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907D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hibit HSFs proliferation, migration</w:t>
            </w:r>
          </w:p>
        </w:tc>
        <w:bookmarkStart w:id="15" w:name="_Hlk141084573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FAA7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&lt;EndNote&gt;&lt;Cite&gt;&lt;Author&gt;Zhan&lt;/Author&gt;&lt;Year&gt;2023&lt;/Year&gt;&lt;RecNum&gt;868&lt;/RecNum&gt;&lt;DisplayText&gt;(Zhan et al., 2023)&lt;/DisplayText&gt;&lt;record&gt;&lt;rec-number&gt;868&lt;/rec-number&gt;&lt;foreign-keys&gt;&lt;key app="EN" db-id="spd9w0dd9r0d5bertemvfsxhtwtervzaxfar" timestamp="1689918802"&gt;868&lt;/key&gt;&lt;/foreign-keys&gt;&lt;ref-type name="Journal Article"&gt;17&lt;/ref-type&gt;&lt;contributors&gt;&lt;authors&gt;&lt;author&gt;Zhan, Y.&lt;/author&gt;&lt;author&gt;Xu, X.&lt;/author&gt;&lt;author&gt;Luo, X.&lt;/author&gt;&lt;author&gt;Liu, R.&lt;/author&gt;&lt;author&gt;Lin, Y.&lt;/author&gt;&lt;author&gt;Zhao, P.&lt;/author&gt;&lt;author&gt;Shi, J.&lt;/author&gt;&lt;/authors&gt;&lt;/contributors&gt;&lt;auth-address&gt;School of Chinese Material Medica, Guangdong Pharmaceutical University of China, Guangzhou 510006, China.&amp;#xD;Department of Chemistry and Chemical Engineering, Guangdong Pharmaceutical University of China, Zhongshan 528458, China.&amp;#xD;Engineering &amp;amp; Technology Research of Topical Precise Drug Delivery System, Guangzhou Higher Education Mega Center, Guangzhou 510006, China.&lt;/auth-address&gt;&lt;titles&gt;&lt;title&gt;Preparation of tanshinone II(A) self-soluble microneedles and its inhibition on proliferation of human skin fibroblasts&lt;/title&gt;&lt;secondary-title&gt;Chin Herb Med&lt;/secondary-title&gt;&lt;/titles&gt;&lt;periodical&gt;&lt;full-title&gt;Chin Herb Med&lt;/full-title&gt;&lt;/periodical&gt;&lt;pages&gt;251-262&lt;/pages&gt;&lt;volume&gt;15&lt;/volume&gt;&lt;number&gt;2&lt;/number&gt;&lt;edition&gt;2023/06/02&lt;/edition&gt;&lt;keywords&gt;&lt;keyword&gt;Tgf-β1&lt;/keyword&gt;&lt;keyword&gt;human skin fibroblasts&lt;/keyword&gt;&lt;keyword&gt;hypertrophic scar&lt;/keyword&gt;&lt;keyword&gt;tanshinone IIA&lt;/keyword&gt;&lt;keyword&gt;tanshinone IIA self-dissolving microneedles&lt;/keyword&gt;&lt;keyword&gt;personal relationships that could have appeared to influence the work reported in&lt;/keyword&gt;&lt;keyword&gt;this paper.&lt;/keyword&gt;&lt;/keywords&gt;&lt;dates&gt;&lt;year&gt;2023&lt;/year&gt;&lt;pub-dates&gt;&lt;date&gt;Apr&lt;/date&gt;&lt;/pub-dates&gt;&lt;/dates&gt;&lt;isbn&gt;1674-6384 (Print)&amp;#xD;1674-6384&lt;/isbn&gt;&lt;accession-num&gt;37265770&lt;/accession-num&gt;&lt;urls&gt;&lt;/urls&gt;&lt;custom2&gt;PMC10230632&lt;/custom2&gt;&lt;electronic-resource-num&gt;10.1016/j.chmed.2022.10.002&lt;/electronic-resource-num&gt;&lt;remote-database-provider&gt;NLM&lt;/remote-database-provider&gt;&lt;language&gt;eng&lt;/language&gt;&lt;/record&gt;&lt;/Cite&gt;&lt;/EndNote&gt;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Zhan et al., 2023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5"/>
          </w:p>
        </w:tc>
      </w:tr>
      <w:tr w:rsidR="00790017" w:rsidRPr="00790017" w14:paraId="6E3F9BC7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8499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16" w:name="_Hlk141083525"/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ikonin</w:t>
            </w:r>
            <w:bookmarkEnd w:id="16"/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45A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E89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DEF7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Hydrogel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8313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64F529C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10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C4FA6F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CB2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ngth: 0.058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6D0FFE3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tro: penetrates the cuticle of dead pig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9979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S wou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A756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duction of HSF apoptosis</w:t>
            </w:r>
          </w:p>
        </w:tc>
        <w:bookmarkStart w:id="17" w:name="_Hlk141084239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76EB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&lt;EndNote&gt;&lt;Cite&gt;&lt;Author&gt;Ning&lt;/Author&gt;&lt;Year&gt;2021&lt;/Year&gt;&lt;RecNum&gt;871&lt;/RecNum&gt;&lt;DisplayText&gt;(Ning et al., 2021)&lt;/DisplayText&gt;&lt;record&gt;&lt;rec-number&gt;871&lt;/rec-number&gt;&lt;foreign-keys&gt;&lt;key app="EN" db-id="spd9w0dd9r0d5bertemvfsxhtwtervzaxfar" timestamp="1689920647"&gt;871&lt;/key&gt;&lt;/foreign-keys&gt;&lt;ref-type name="Journal Article"&gt;17&lt;/ref-type&gt;&lt;contributors&gt;&lt;authors&gt;&lt;author&gt;Ning, X.&lt;/author&gt;&lt;author&gt;Wiraja, C.&lt;/author&gt;&lt;author&gt;Chew, W. T. S.&lt;/author&gt;&lt;author&gt;Fan, C.&lt;/author&gt;&lt;author&gt;Xu, C.&lt;/author&gt;&lt;/authors&gt;&lt;/contributors&gt;&lt;auth-address&gt;NTU Institute for Health Technologies, Interdisciplinary Graduate Group, Nanyang Technological University, Singapore 639798, Singapore.&amp;#xD;School of Chemical and Biomedical Engineering, Nanyang Technological University, Singapore 637459, Singapore.&amp;#xD;Skin Research Institute of Singapore, 8A Biomedical Grove, Singapore 138648, Singapore.&amp;#xD;Department of Biomedical Engineering, City University of Hong Kong, Hong Kong SAR 999077, China.&lt;/auth-address&gt;&lt;titles&gt;&lt;title&gt;Transdermal delivery of Chinese herbal medicine extract using dissolvable microneedles for hypertrophic scar treatment&lt;/title&gt;&lt;secondary-title&gt;Acta Pharm Sin B&lt;/secondary-title&gt;&lt;/titles&gt;&lt;periodical&gt;&lt;full-title&gt;Acta Pharm Sin B&lt;/full-title&gt;&lt;/periodical&gt;&lt;pages&gt;2937-2944&lt;/pages&gt;&lt;volume&gt;11&lt;/volume&gt;&lt;number&gt;9&lt;/number&gt;&lt;edition&gt;2021/10/01&lt;/edition&gt;&lt;keywords&gt;&lt;keyword&gt;Drug delivery&lt;/keyword&gt;&lt;keyword&gt;Hyaluronic acid&lt;/keyword&gt;&lt;keyword&gt;Hypertrophic scarring&lt;/keyword&gt;&lt;keyword&gt;Microneedle&lt;/keyword&gt;&lt;keyword&gt;Shikonin&lt;/keyword&gt;&lt;keyword&gt;Skin&lt;/keyword&gt;&lt;keyword&gt;Traditional Chinese medicine&lt;/keyword&gt;&lt;keyword&gt;Transdermal delivery&lt;/keyword&gt;&lt;/keywords&gt;&lt;dates&gt;&lt;year&gt;2021&lt;/year&gt;&lt;pub-dates&gt;&lt;date&gt;Sep&lt;/date&gt;&lt;/pub-dates&gt;&lt;/dates&gt;&lt;isbn&gt;2211-3835 (Print)&amp;#xD;2211-3835&lt;/isbn&gt;&lt;accession-num&gt;34589406&lt;/accession-num&gt;&lt;urls&gt;&lt;/urls&gt;&lt;custom2&gt;PMC8463281&lt;/custom2&gt;&lt;electronic-resource-num&gt;10.1016/j.apsb.2021.03.016&lt;/electronic-resource-num&gt;&lt;remote-database-provider&gt;NLM&lt;/remote-database-provider&gt;&lt;language&gt;eng&lt;/language&gt;&lt;/record&gt;&lt;/Cite&gt;&lt;/EndNote&gt;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Ning et al., 2021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7"/>
          </w:p>
        </w:tc>
      </w:tr>
      <w:tr w:rsidR="00790017" w:rsidRPr="00790017" w14:paraId="52A3FF42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802B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6BF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S/B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69B8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A/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957E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DBB7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616DA4F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465E5E6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D57E0D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5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9E8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Fracture force: 0.21 N/need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54F8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RSA infected w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9666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 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S. aureus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/</w:t>
            </w:r>
            <w:r w:rsidRPr="00790017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 E. coli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RSA;</w:t>
            </w:r>
            <w:proofErr w:type="gramEnd"/>
          </w:p>
          <w:p w14:paraId="3B2B691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Anti-bacterial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iofilm;</w:t>
            </w:r>
            <w:proofErr w:type="gramEnd"/>
          </w:p>
          <w:p w14:paraId="0B6C97F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ntioxidant;</w:t>
            </w:r>
            <w:proofErr w:type="gramEnd"/>
          </w:p>
          <w:p w14:paraId="600EA01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 angiogene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F950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ZYW5nPC9BdXRob3I+PFllYXI+MjAyMjwvWWVhcj48UmVj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ZYW5nPC9BdXRob3I+PFllYXI+MjAyMjwvWWVhcj48UmVj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Yang et al., 2022c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39A20376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4742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A23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95C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soporous polydopamine NPS/triamcinolone acetoni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23C0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47D8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15×15 matrix</w:t>
            </w:r>
          </w:p>
          <w:p w14:paraId="7D20805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62E8F48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7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1DF8E3C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704777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6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2F4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In vivo insertion depth: 418 ± 2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676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outh ulc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16FA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romotes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GFs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igration;</w:t>
            </w:r>
            <w:proofErr w:type="gramEnd"/>
          </w:p>
          <w:p w14:paraId="2B2541A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romotes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ngiogenesis;</w:t>
            </w:r>
            <w:proofErr w:type="gramEnd"/>
          </w:p>
          <w:p w14:paraId="4F551B7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collagen deposition</w:t>
            </w:r>
          </w:p>
        </w:tc>
        <w:bookmarkStart w:id="18" w:name="_Hlk140932138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B254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&lt;EndNote&gt;&lt;Cite&gt;&lt;Author&gt;Qu&lt;/Author&gt;&lt;Year&gt;2023&lt;/Year&gt;&lt;RecNum&gt;862&lt;/RecNum&gt;&lt;DisplayText&gt;(Qu et al., 2023)&lt;/DisplayText&gt;&lt;record&gt;&lt;rec-number&gt;862&lt;/rec-number&gt;&lt;foreign-keys&gt;&lt;key app="EN" db-id="spd9w0dd9r0d5bertemvfsxhtwtervzaxfar" timestamp="1689843807"&gt;862&lt;/key&gt;&lt;/foreign-keys&gt;&lt;ref-type name="Journal Article"&gt;17&lt;/ref-type&gt;&lt;contributors&gt;&lt;authors&gt;&lt;author&gt;Qu, X.&lt;/author&gt;&lt;author&gt;Guo, X.&lt;/author&gt;&lt;author&gt;Zhu, T.&lt;/author&gt;&lt;author&gt;Zhang, Z.&lt;/author&gt;&lt;author&gt;Wang, W.&lt;/author&gt;&lt;author&gt;Hao, Y.&lt;/author&gt;&lt;/authors&gt;&lt;/contributors&gt;&lt;auth-address&gt;Department of Stomatology, School of Stomatology of Weifang Medical University, Weifang, China.&amp;#xD;School of Stomatology of Qingdao University, Qingdao, China.&amp;#xD;Qingdao Stomatological Hospital, Qingdao, China.&lt;/auth-address&gt;&lt;titles&gt;&lt;title&gt;Microneedle patches containing mesoporous polydopamine nanoparticles loaded with triamcinolone acetonide for the treatment of oral mucositis&lt;/title&gt;&lt;secondary-title&gt;Front Bioeng Biotechnol&lt;/secondary-title&gt;&lt;/titles&gt;&lt;periodical&gt;&lt;full-title&gt;Front Bioeng Biotechnol&lt;/full-title&gt;&lt;/periodical&gt;&lt;pages&gt;1203709&lt;/pages&gt;&lt;volume&gt;11&lt;/volume&gt;&lt;edition&gt;2023/05/22&lt;/edition&gt;&lt;keywords&gt;&lt;keyword&gt;dissolving microneedle&lt;/keyword&gt;&lt;keyword&gt;mesoporous polydopamine nanoparticles&lt;/keyword&gt;&lt;keyword&gt;oral mucositis&lt;/keyword&gt;&lt;keyword&gt;oral ulcer&lt;/keyword&gt;&lt;keyword&gt;triamcinolone acetonide&lt;/keyword&gt;&lt;keyword&gt;commercial or financial relationships that could be construed as a potential&lt;/keyword&gt;&lt;keyword&gt;conflict of interest.&lt;/keyword&gt;&lt;/keywords&gt;&lt;dates&gt;&lt;year&gt;2023&lt;/year&gt;&lt;/dates&gt;&lt;isbn&gt;2296-4185 (Print)&amp;#xD;2296-4185&lt;/isbn&gt;&lt;accession-num&gt;37214298&lt;/accession-num&gt;&lt;urls&gt;&lt;/urls&gt;&lt;custom2&gt;PMC10196213&lt;/custom2&gt;&lt;electronic-resource-num&gt;10.3389/fbioe.2023.1203709&lt;/electronic-resource-num&gt;&lt;remote-database-provider&gt;NLM&lt;/remote-database-provider&gt;&lt;language&gt;eng&lt;/language&gt;&lt;/record&gt;&lt;/Cite&gt;&lt;/EndNote&gt;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Qu et al., 2023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8"/>
          </w:p>
        </w:tc>
      </w:tr>
      <w:tr w:rsidR="00790017" w:rsidRPr="00790017" w14:paraId="0E6BAF4B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BAA9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81A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8D2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52F8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ngle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D80F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7×7 matrix</w:t>
            </w:r>
          </w:p>
          <w:p w14:paraId="1939A10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52E2875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781.9 ± 13.1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576E141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318.2 ± 12.5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15F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ngth: 0.52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458498F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 insertion depth: 170-215μ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04F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1568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Low irritation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0D72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IdTwvQXV0aG9yPjxZZWFyPjIwMTg8L1llYXI+PFJlY051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IdTwvQXV0aG9yPjxZZWFyPjIwMTg8L1llYXI+PFJlY051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Hu et al., 2018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2FC9968E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090D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lastRenderedPageBreak/>
              <w:t>BS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12B3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BSP;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el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4F0F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Yunnanbaiyao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(traditional Chinese medicine); EG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E29B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2814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20×20 matrix</w:t>
            </w:r>
          </w:p>
          <w:p w14:paraId="6DA77FE6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4DE2905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7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07C8482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21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983CA6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65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453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30%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GelMA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MN mechanical strength: &gt;0.07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3283C4C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: penetrates the cuticle of rat 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5E9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Liver wound and total skin wou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76FB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emostasis;</w:t>
            </w:r>
            <w:proofErr w:type="gramEnd"/>
          </w:p>
          <w:p w14:paraId="5CC5D90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romote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ngiogenesis;</w:t>
            </w:r>
            <w:proofErr w:type="gramEnd"/>
          </w:p>
          <w:p w14:paraId="2D23028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 collagen deposition</w:t>
            </w:r>
          </w:p>
        </w:tc>
        <w:bookmarkStart w:id="19" w:name="_Hlk140931658"/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50F5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ZYW5nPC9BdXRob3I+PFllYXI+MjAyMzwvWWVhcj48UmVj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ZYW5nPC9BdXRob3I+PFllYXI+MjAyMzwvWWVhcj48UmVj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Yang et al., 2023c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19"/>
          </w:p>
        </w:tc>
      </w:tr>
      <w:tr w:rsidR="00790017" w:rsidRPr="00790017" w14:paraId="5D30EB32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1904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BS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4465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Ethyl cellulose; Carboxymethyl chitosan/B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1A48A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Triamcinolone acetonide; HP-β-CD/ TA/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Verapam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237C4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2614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conic</w:t>
            </w:r>
          </w:p>
          <w:p w14:paraId="337B8DA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8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25F53E58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4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7C2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10mg of drug-containing MN in vivo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ertion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depth: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200μm;</w:t>
            </w:r>
            <w:proofErr w:type="gramEnd"/>
          </w:p>
          <w:p w14:paraId="6C59ABC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aximum capacity: 1.10 N/need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EA0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bookmarkStart w:id="20" w:name="_Hlk140932039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S</w:t>
            </w:r>
            <w:bookmarkEnd w:id="20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wou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5AD9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Reduces collagen fiber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volume;</w:t>
            </w:r>
            <w:proofErr w:type="gramEnd"/>
          </w:p>
          <w:p w14:paraId="5CE174E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romotes HSF apoptosi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E0C0B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aaGFuZzwvQXV0aG9yPjxZZWFyPjIwMjI8L1llYXI+PFJl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aaGFuZzwvQXV0aG9yPjxZZWFyPjIwMjI8L1llYXI+PFJl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Zhang et al., 2022a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</w:p>
        </w:tc>
      </w:tr>
      <w:tr w:rsidR="00790017" w:rsidRPr="00790017" w14:paraId="07FB5093" w14:textId="77777777" w:rsidTr="004E26A0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BB7E7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Panax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otoginseng</w:t>
            </w:r>
            <w:proofErr w:type="spellEnd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polysaccharide (PNP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8AF17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HA; PN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5EF059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7590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Dual System; Dissolving Microneed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035F1" w14:textId="77777777" w:rsidR="00790017" w:rsidRPr="00790017" w:rsidRDefault="00790017" w:rsidP="004E26A0">
            <w:pPr>
              <w:widowControl w:val="0"/>
              <w:ind w:firstLineChars="100" w:firstLine="18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hape: Pyramid</w:t>
            </w:r>
          </w:p>
          <w:p w14:paraId="46023FCF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Hight: 7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5F56B932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Width: 40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  <w:p w14:paraId="1D0B9A91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Tip distance: 380 </w:t>
            </w:r>
            <w:proofErr w:type="spell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μ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13579A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echanical strength: 0.16 N/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eedle;</w:t>
            </w:r>
            <w:proofErr w:type="gramEnd"/>
          </w:p>
          <w:p w14:paraId="5B87DDDE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In vivo insertion depth: 200μ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577953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6194D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Stimulates subcutaneous lymphocyte </w:t>
            </w:r>
            <w:proofErr w:type="gramStart"/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migration;</w:t>
            </w:r>
            <w:proofErr w:type="gramEnd"/>
          </w:p>
          <w:p w14:paraId="04958900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Activation of T-cells</w:t>
            </w:r>
          </w:p>
        </w:tc>
        <w:bookmarkStart w:id="21" w:name="_Hlk140933580"/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5794C" w14:textId="77777777" w:rsidR="00790017" w:rsidRPr="00790017" w:rsidRDefault="00790017" w:rsidP="004E26A0">
            <w:pPr>
              <w:widowControl w:val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YW5nPC9BdXRob3I+PFllYXI+MjAyMTwvWWVhcj48UmVj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begin">
                <w:fldData xml:space="preserve">PEVuZE5vdGU+PENpdGU+PEF1dGhvcj5XYW5nPC9BdXRob3I+PFllYXI+MjAyMTwvWWVhcj48UmVj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=
</w:fldData>
              </w:fldCha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instrText xml:space="preserve"> ADDIN EN.CITE.DATA </w:instrTex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separate"/>
            </w:r>
            <w:r w:rsidRPr="00790017">
              <w:rPr>
                <w:rFonts w:eastAsia="Times New Roman" w:cs="Times New Roman"/>
                <w:noProof/>
                <w:snapToGrid w:val="0"/>
                <w:sz w:val="18"/>
                <w:szCs w:val="18"/>
                <w:lang w:eastAsia="de-DE" w:bidi="en-US"/>
              </w:rPr>
              <w:t>(Wang et al., 2021)</w:t>
            </w:r>
            <w:r w:rsidRPr="00790017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fldChar w:fldCharType="end"/>
            </w:r>
            <w:bookmarkEnd w:id="21"/>
          </w:p>
        </w:tc>
      </w:tr>
    </w:tbl>
    <w:p w14:paraId="4BEB3A4A" w14:textId="77777777" w:rsidR="000D28B3" w:rsidRPr="00790017" w:rsidRDefault="000D28B3">
      <w:pPr>
        <w:rPr>
          <w:rFonts w:cs="Times New Roman"/>
          <w:sz w:val="18"/>
          <w:szCs w:val="18"/>
        </w:rPr>
      </w:pPr>
    </w:p>
    <w:sectPr w:rsidR="000D28B3" w:rsidRPr="00790017" w:rsidSect="004A58B0"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3C62F" w14:textId="77777777" w:rsidR="00640E89" w:rsidRDefault="00640E89" w:rsidP="00C533E8">
      <w:pPr>
        <w:spacing w:before="0" w:after="0"/>
      </w:pPr>
      <w:r>
        <w:separator/>
      </w:r>
    </w:p>
  </w:endnote>
  <w:endnote w:type="continuationSeparator" w:id="0">
    <w:p w14:paraId="4A3CE52E" w14:textId="77777777" w:rsidR="00640E89" w:rsidRDefault="00640E89" w:rsidP="00C533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C12D8" w14:textId="77777777" w:rsidR="00640E89" w:rsidRDefault="00640E89" w:rsidP="00C533E8">
      <w:pPr>
        <w:spacing w:before="0" w:after="0"/>
      </w:pPr>
      <w:r>
        <w:separator/>
      </w:r>
    </w:p>
  </w:footnote>
  <w:footnote w:type="continuationSeparator" w:id="0">
    <w:p w14:paraId="36319DB7" w14:textId="77777777" w:rsidR="00640E89" w:rsidRDefault="00640E89" w:rsidP="00C533E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F7"/>
    <w:rsid w:val="000533CE"/>
    <w:rsid w:val="000C3C43"/>
    <w:rsid w:val="000D28B3"/>
    <w:rsid w:val="00105531"/>
    <w:rsid w:val="00183A00"/>
    <w:rsid w:val="001A0342"/>
    <w:rsid w:val="002241EA"/>
    <w:rsid w:val="002709F7"/>
    <w:rsid w:val="002C56A1"/>
    <w:rsid w:val="002E29AB"/>
    <w:rsid w:val="003D23B4"/>
    <w:rsid w:val="004A58B0"/>
    <w:rsid w:val="004E4CAE"/>
    <w:rsid w:val="005042F1"/>
    <w:rsid w:val="005709F3"/>
    <w:rsid w:val="00640E89"/>
    <w:rsid w:val="00667DE1"/>
    <w:rsid w:val="00683E1E"/>
    <w:rsid w:val="006C0554"/>
    <w:rsid w:val="00790017"/>
    <w:rsid w:val="00B572D2"/>
    <w:rsid w:val="00C533E8"/>
    <w:rsid w:val="00C55340"/>
    <w:rsid w:val="00D579BC"/>
    <w:rsid w:val="00DC3CBC"/>
    <w:rsid w:val="00E51F83"/>
    <w:rsid w:val="00EA3236"/>
    <w:rsid w:val="00EB45A7"/>
    <w:rsid w:val="00F02AC7"/>
    <w:rsid w:val="00F67584"/>
    <w:rsid w:val="00FC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646C5"/>
  <w15:chartTrackingRefBased/>
  <w15:docId w15:val="{9B1ED149-9CCD-42C3-A6D6-40381FFA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3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3E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53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3E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533E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533E8"/>
  </w:style>
  <w:style w:type="paragraph" w:customStyle="1" w:styleId="MDPI41tablecaption">
    <w:name w:val="MDPI_4.1_table_caption"/>
    <w:qFormat/>
    <w:rsid w:val="00C533E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263</Words>
  <Characters>12901</Characters>
  <Application>Microsoft Office Word</Application>
  <DocSecurity>0</DocSecurity>
  <Lines>107</Lines>
  <Paragraphs>30</Paragraphs>
  <ScaleCrop>false</ScaleCrop>
  <Company/>
  <LinksUpToDate>false</LinksUpToDate>
  <CharactersWithSpaces>1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21490678@qq.com</dc:creator>
  <cp:keywords/>
  <dc:description/>
  <cp:lastModifiedBy>George Alexander</cp:lastModifiedBy>
  <cp:revision>13</cp:revision>
  <dcterms:created xsi:type="dcterms:W3CDTF">2023-08-26T09:21:00Z</dcterms:created>
  <dcterms:modified xsi:type="dcterms:W3CDTF">2023-10-2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bdf841ad5c579c294db16d7f52b6edef6933997b3f3f3559f8fe4192dee97</vt:lpwstr>
  </property>
</Properties>
</file>